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F95" w:rsidRDefault="00E70F95" w:rsidP="00E70F95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686300" cy="3371850"/>
            <wp:effectExtent l="0" t="0" r="0" b="0"/>
            <wp:docPr id="1" name="图片 1" descr="F:\客户\SY085欧阳奕安(3-5)\SY085欧阳亦安-投稿图-20230802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客户\SY085欧阳奕安(3-5)\SY085欧阳亦安-投稿图-20230802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F95" w:rsidRDefault="00E70F95" w:rsidP="00E70F9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E70F95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2E09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0981">
        <w:rPr>
          <w:rFonts w:ascii="Times New Roman" w:hAnsi="Times New Roman" w:cs="Times New Roman"/>
          <w:sz w:val="24"/>
          <w:szCs w:val="24"/>
        </w:rPr>
        <w:t>Supplementary Figure 1 ROC curves for WWTR1, STEAP3, NOTCH2, IREB2, HIF1A, and FANCD2.</w:t>
      </w:r>
    </w:p>
    <w:p w:rsidR="00E70F95" w:rsidRPr="002E0981" w:rsidRDefault="00E70F95" w:rsidP="00E70F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5317756"/>
            <wp:effectExtent l="0" t="0" r="2540" b="0"/>
            <wp:docPr id="2" name="图片 2" descr="F:\客户\SY085欧阳奕安(3-5)\SY085欧阳亦安-投稿图-20230802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客户\SY085欧阳奕安(3-5)\SY085欧阳亦安-投稿图-20230802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17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F95" w:rsidRDefault="00E70F95" w:rsidP="00E70F9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E70F9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E70F9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2E098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2E0981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Pr="002E09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0981">
        <w:rPr>
          <w:rFonts w:ascii="Times New Roman" w:hAnsi="Times New Roman" w:cs="Times New Roman"/>
          <w:sz w:val="24"/>
          <w:szCs w:val="24"/>
        </w:rPr>
        <w:t xml:space="preserve">mRNA expression levels of WWTR1, STEAP3, NOTCH2, IREB2, HIF1A, and FANCD2 in </w:t>
      </w:r>
      <w:proofErr w:type="spellStart"/>
      <w:r w:rsidRPr="002E0981">
        <w:rPr>
          <w:rFonts w:ascii="Times New Roman" w:hAnsi="Times New Roman" w:cs="Times New Roman"/>
          <w:sz w:val="24"/>
          <w:szCs w:val="24"/>
        </w:rPr>
        <w:t>glioma</w:t>
      </w:r>
      <w:proofErr w:type="spellEnd"/>
      <w:r w:rsidRPr="002E0981">
        <w:rPr>
          <w:rFonts w:ascii="Times New Roman" w:hAnsi="Times New Roman" w:cs="Times New Roman"/>
          <w:sz w:val="24"/>
          <w:szCs w:val="24"/>
        </w:rPr>
        <w:t xml:space="preserve"> tissues analyzed in the GEPIA 2 database</w:t>
      </w:r>
      <w:r w:rsidRPr="002E0981">
        <w:rPr>
          <w:rFonts w:ascii="Times New Roman" w:hAnsi="Times New Roman" w:cs="Times New Roman" w:hint="eastAsia"/>
          <w:sz w:val="24"/>
          <w:szCs w:val="24"/>
        </w:rPr>
        <w:t>.</w:t>
      </w:r>
    </w:p>
    <w:p w:rsidR="00E70F95" w:rsidRPr="002E0981" w:rsidRDefault="00E70F95" w:rsidP="00E70F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2834448"/>
            <wp:effectExtent l="0" t="0" r="2540" b="4445"/>
            <wp:docPr id="3" name="图片 3" descr="F:\客户\SY085欧阳奕安(3-5)\SY085欧阳亦安-投稿图-20230802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客户\SY085欧阳奕安(3-5)\SY085欧阳亦安-投稿图-20230802\figure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4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F95" w:rsidRPr="002E0981" w:rsidRDefault="00E70F95" w:rsidP="00E70F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F9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E70F95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E0981">
        <w:t xml:space="preserve"> </w:t>
      </w:r>
      <w:r w:rsidRPr="002E0981">
        <w:rPr>
          <w:rFonts w:ascii="Times New Roman" w:hAnsi="Times New Roman" w:cs="Times New Roman"/>
          <w:sz w:val="24"/>
          <w:szCs w:val="24"/>
        </w:rPr>
        <w:t>RT-</w:t>
      </w:r>
      <w:proofErr w:type="spellStart"/>
      <w:r w:rsidRPr="002E0981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2E0981">
        <w:rPr>
          <w:rFonts w:ascii="Times New Roman" w:hAnsi="Times New Roman" w:cs="Times New Roman"/>
          <w:sz w:val="24"/>
          <w:szCs w:val="24"/>
        </w:rPr>
        <w:t xml:space="preserve"> was used to assess the mRNA expression levels of WWTR1, STEAP3, NOTCH2, IREB2, HIF1A, and FANCD2 in </w:t>
      </w:r>
      <w:proofErr w:type="spellStart"/>
      <w:r w:rsidRPr="002E0981">
        <w:rPr>
          <w:rFonts w:ascii="Times New Roman" w:hAnsi="Times New Roman" w:cs="Times New Roman"/>
          <w:sz w:val="24"/>
          <w:szCs w:val="24"/>
        </w:rPr>
        <w:t>glioma</w:t>
      </w:r>
      <w:proofErr w:type="spellEnd"/>
      <w:r w:rsidRPr="002E0981">
        <w:rPr>
          <w:rFonts w:ascii="Times New Roman" w:hAnsi="Times New Roman" w:cs="Times New Roman"/>
          <w:sz w:val="24"/>
          <w:szCs w:val="24"/>
        </w:rPr>
        <w:t xml:space="preserve"> cells</w:t>
      </w:r>
      <w:r w:rsidRPr="002E0981">
        <w:rPr>
          <w:rFonts w:ascii="Times New Roman" w:hAnsi="Times New Roman" w:cs="Times New Roman" w:hint="eastAsia"/>
          <w:sz w:val="24"/>
          <w:szCs w:val="24"/>
        </w:rPr>
        <w:t>.</w:t>
      </w:r>
      <w:r w:rsidRPr="002E0981">
        <w:t xml:space="preserve"> </w:t>
      </w:r>
      <w:r w:rsidRPr="002E0981">
        <w:rPr>
          <w:rFonts w:ascii="Times New Roman" w:hAnsi="Times New Roman" w:cs="Times New Roman"/>
          <w:sz w:val="24"/>
          <w:szCs w:val="24"/>
        </w:rPr>
        <w:t>***P &lt; 0.001 vs.</w:t>
      </w:r>
      <w:r w:rsidRPr="002E0981">
        <w:rPr>
          <w:rFonts w:ascii="Times New Roman" w:hAnsi="Times New Roman" w:cs="Times New Roman" w:hint="eastAsia"/>
          <w:sz w:val="24"/>
          <w:szCs w:val="24"/>
        </w:rPr>
        <w:t xml:space="preserve"> HEB group.</w:t>
      </w:r>
    </w:p>
    <w:p w:rsidR="002E0741" w:rsidRDefault="002E0741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 w:rsidP="00E70F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F95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E70F95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Pr="004808AD">
        <w:rPr>
          <w:rFonts w:ascii="Times New Roman" w:hAnsi="Times New Roman" w:cs="Times New Roman"/>
          <w:sz w:val="24"/>
          <w:szCs w:val="24"/>
        </w:rPr>
        <w:t xml:space="preserve"> Sequence information used in this study</w:t>
      </w:r>
    </w:p>
    <w:tbl>
      <w:tblPr>
        <w:tblW w:w="8095" w:type="dxa"/>
        <w:jc w:val="center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54"/>
        <w:gridCol w:w="5341"/>
      </w:tblGrid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5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s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proofErr w:type="gramStart"/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proofErr w:type="gramEnd"/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</w:t>
            </w:r>
            <w:proofErr w:type="gramStart"/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proofErr w:type="gramEnd"/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</w:t>
            </w:r>
            <w:proofErr w:type="spellEnd"/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NC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UCUCCGAACGUGUCACGUTT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proofErr w:type="spellStart"/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</w:t>
            </w:r>
            <w:proofErr w:type="spellEnd"/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NC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GUGACACGUUCGGAGAATT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-SLC39A14-1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0F95" w:rsidRPr="004808AD" w:rsidRDefault="00E70F95" w:rsidP="00EC72F8">
            <w:pPr>
              <w:rPr>
                <w:rFonts w:ascii="Times New Roman" w:eastAsia="宋体" w:hAnsi="Times New Roman" w:cs="Times New Roman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GGAGUAGAAUACUAAGUUAGA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-SLC39A14-1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0F95" w:rsidRPr="004808AD" w:rsidRDefault="00E70F95" w:rsidP="00EC72F8">
            <w:pPr>
              <w:rPr>
                <w:rFonts w:ascii="Times New Roman" w:eastAsia="宋体" w:hAnsi="Times New Roman" w:cs="Times New Roman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UAACUUAGUAUUCUACUCCAA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-SLC39A14-2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0F95" w:rsidRPr="004808AD" w:rsidRDefault="00E70F95" w:rsidP="00EC72F8">
            <w:pPr>
              <w:rPr>
                <w:rFonts w:ascii="Times New Roman" w:eastAsia="宋体" w:hAnsi="Times New Roman" w:cs="Times New Roman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GGAGGAAUGUUCUUGUAUAUU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-SLC39A14-2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UAUACAAGAACAUUCCUCCAG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-SLC39A14-3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GGUGUAUGAGAAGAAAUUAGA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0F95" w:rsidRPr="004808AD" w:rsidRDefault="00E70F95" w:rsidP="00EC72F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-SLC39A14-3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0F95" w:rsidRPr="004808AD" w:rsidRDefault="00E70F95" w:rsidP="00EC72F8">
            <w:pPr>
              <w:rPr>
                <w:rFonts w:ascii="Times New Roman" w:eastAsia="宋体" w:hAnsi="Times New Roman" w:cs="Times New Roman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UAAUUUCUUCUCAUACACCUG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0F95" w:rsidRPr="004808AD" w:rsidRDefault="00E70F95" w:rsidP="00EC72F8">
            <w:pPr>
              <w:rPr>
                <w:rFonts w:ascii="Times New Roman" w:eastAsia="宋体" w:hAnsi="Times New Roman" w:cs="Times New Roman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GAGTCAACGGATTTGGTCGT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70F95" w:rsidRPr="004808AD" w:rsidRDefault="00E70F95" w:rsidP="00EC72F8">
            <w:pPr>
              <w:rPr>
                <w:rFonts w:ascii="Times New Roman" w:eastAsia="宋体" w:hAnsi="Times New Roman" w:cs="Times New Roman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TTGATTTTGGAGGGATCTCG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SLC39A14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sz w:val="22"/>
              </w:rPr>
              <w:t>GCTGTCTAACGCGCTATTCC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SLC39A14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sz w:val="22"/>
              </w:rPr>
              <w:t>AATGGCTGTGTCCATGATGA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WWTR1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sz w:val="22"/>
              </w:rPr>
              <w:t>CAGCAAATGTGGATGAGATGG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WWTR1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sz w:val="22"/>
              </w:rPr>
              <w:t>TCATTGAAGAGGGGGATCAG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STEAP3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sz w:val="22"/>
              </w:rPr>
              <w:t>CTTTCCAAGAGGAGGCAGTG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STEAP3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sz w:val="22"/>
              </w:rPr>
              <w:t>TTGGACTCACGATGCTGAAG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NOTCH2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sz w:val="22"/>
              </w:rPr>
              <w:t>AAGCAGAGTCCCAGTGCCTA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NOTCH2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sz w:val="22"/>
              </w:rPr>
              <w:t>CAGGGGGCACTGACAGTAAT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IREB2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CGGCAGAAATCGAGAGA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IREB2</w:t>
            </w: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CAGAATCCCTAAACCAT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HIF1A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AGTCAGCAACGTGGAAG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HIF1A-R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TCGAGGCTGTGTCGACTG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FANCD2-F</w:t>
            </w:r>
          </w:p>
        </w:tc>
        <w:tc>
          <w:tcPr>
            <w:tcW w:w="5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ACCCTGAGGAGACACC</w:t>
            </w:r>
          </w:p>
        </w:tc>
      </w:tr>
      <w:tr w:rsidR="00E70F95" w:rsidRPr="004808AD" w:rsidTr="00EC72F8">
        <w:trPr>
          <w:trHeight w:val="315"/>
          <w:jc w:val="center"/>
        </w:trPr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sz w:val="22"/>
              </w:rPr>
              <w:t>FANCD2-R</w:t>
            </w:r>
          </w:p>
        </w:tc>
        <w:tc>
          <w:tcPr>
            <w:tcW w:w="5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4808AD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808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TCAATCCCCAGAAGCAG</w:t>
            </w:r>
          </w:p>
        </w:tc>
      </w:tr>
    </w:tbl>
    <w:p w:rsidR="00E70F95" w:rsidRDefault="00E70F95" w:rsidP="00E70F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0F95" w:rsidRDefault="00E70F95" w:rsidP="00E70F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E70F95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CF4B31">
        <w:rPr>
          <w:rFonts w:ascii="Times New Roman" w:hAnsi="Times New Roman" w:cs="Times New Roman"/>
          <w:sz w:val="24"/>
          <w:szCs w:val="24"/>
        </w:rPr>
        <w:t xml:space="preserve"> Top 15 up- and down-regulated </w:t>
      </w:r>
      <w:r>
        <w:rPr>
          <w:rFonts w:ascii="Times New Roman" w:hAnsi="Times New Roman" w:cs="Times New Roman" w:hint="eastAsia"/>
          <w:sz w:val="24"/>
          <w:szCs w:val="24"/>
        </w:rPr>
        <w:t xml:space="preserve">DEGs </w:t>
      </w:r>
      <w:r w:rsidRPr="00CF4B31">
        <w:rPr>
          <w:rFonts w:ascii="Times New Roman" w:hAnsi="Times New Roman" w:cs="Times New Roman"/>
          <w:sz w:val="24"/>
          <w:szCs w:val="24"/>
        </w:rPr>
        <w:t>in the GSE15209 dataset</w:t>
      </w:r>
    </w:p>
    <w:tbl>
      <w:tblPr>
        <w:tblW w:w="9585" w:type="dxa"/>
        <w:jc w:val="center"/>
        <w:tblInd w:w="135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4155"/>
        <w:gridCol w:w="1755"/>
        <w:gridCol w:w="1155"/>
        <w:gridCol w:w="1260"/>
      </w:tblGrid>
      <w:tr w:rsidR="00E70F95" w:rsidRPr="00CF4B31" w:rsidTr="00EC72F8">
        <w:trPr>
          <w:trHeight w:val="285"/>
          <w:jc w:val="center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val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/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TSC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thepsin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6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OSTN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eriostin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5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poisomerase (DNA) II alph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LD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ldesmon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81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TGB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tegrin subunit beta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1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TX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entraxin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OSTN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eriostin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9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LU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lumenin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0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poisomerase (DNA) II alph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2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yclin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dependent kinase 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2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TGB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tegrin subunit beta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30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4H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lyl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4-hydroxylase subunit bet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6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GF2BP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sulin like growth factor 2 mRNA binding protein 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7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FPI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issue factor pathway inhibitor 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GF2BP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sulin like growth factor 2 mRNA binding protein 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2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A2///HBA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moglobin subunit alpha 2///hemoglobin subunit alpha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6.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7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LC1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olute carrier family 1 member 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6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64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QP4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quaporin 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6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21E-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TN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ticulon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7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moglobin subunit bet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78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moglobin subunit bet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1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M107A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amily with sequence similarity 107 member 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00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tein kinase C bet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1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A2///HBA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moglobin subunit alpha 2///hemoglobin subunit alpha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66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P1A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Pase Na+/K+ transporting subunit alpha 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48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SNL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isinin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like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2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BA2///HBA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emoglobin subunit alpha 2///hemoglobin subunit alpha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6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ABRB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amma-</w:t>
            </w: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minobutyric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cid type A receptor beta2 subuni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37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tein kinase C bet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63E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BP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elin basic protei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.0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34E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</w:tbl>
    <w:p w:rsidR="00E70F95" w:rsidRDefault="00E70F95" w:rsidP="00E70F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 w:rsidP="00E70F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70F9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E70F95">
        <w:rPr>
          <w:rFonts w:ascii="Times New Roman" w:hAnsi="Times New Roman" w:cs="Times New Roman" w:hint="eastAsia"/>
          <w:b/>
          <w:sz w:val="24"/>
          <w:szCs w:val="24"/>
        </w:rPr>
        <w:t>3</w:t>
      </w:r>
      <w:bookmarkEnd w:id="0"/>
      <w:r w:rsidRPr="00CF4B31">
        <w:rPr>
          <w:rFonts w:ascii="Times New Roman" w:hAnsi="Times New Roman" w:cs="Times New Roman"/>
          <w:sz w:val="24"/>
          <w:szCs w:val="24"/>
        </w:rPr>
        <w:t xml:space="preserve"> Top 15 up- and down-regulated DEGs in the GSE3126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4B31">
        <w:rPr>
          <w:rFonts w:ascii="Times New Roman" w:hAnsi="Times New Roman" w:cs="Times New Roman"/>
          <w:sz w:val="24"/>
          <w:szCs w:val="24"/>
        </w:rPr>
        <w:t>dataset</w:t>
      </w:r>
    </w:p>
    <w:tbl>
      <w:tblPr>
        <w:tblW w:w="9585" w:type="dxa"/>
        <w:jc w:val="center"/>
        <w:tblInd w:w="135" w:type="dxa"/>
        <w:tblLayout w:type="fixed"/>
        <w:tblLook w:val="0000" w:firstRow="0" w:lastRow="0" w:firstColumn="0" w:lastColumn="0" w:noHBand="0" w:noVBand="0"/>
      </w:tblPr>
      <w:tblGrid>
        <w:gridCol w:w="1281"/>
        <w:gridCol w:w="4134"/>
        <w:gridCol w:w="1755"/>
        <w:gridCol w:w="1155"/>
        <w:gridCol w:w="1260"/>
      </w:tblGrid>
      <w:tr w:rsidR="00E70F95" w:rsidRPr="00CF4B31" w:rsidTr="00EC72F8">
        <w:trPr>
          <w:trHeight w:val="285"/>
          <w:jc w:val="center"/>
        </w:trPr>
        <w:tc>
          <w:tcPr>
            <w:tcW w:w="1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g2FoldChang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val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4B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p/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GF2BP3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sulin like growth factor 2 mRNA binding protein 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6.5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67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poisomerase (DNA) II alph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5.4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33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OXA10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omeobox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5.1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1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ENPA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entromere protein 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5.0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81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LGAP5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LG associated protein 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.9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1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CDC80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oiled-coil domain containing 8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.9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4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CAPG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non-SMC </w:t>
            </w: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ondensin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I complex subunit G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.8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pidermal growth factor recepto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.8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3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EAD2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EA domain transcription factor 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.85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LX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distal-less </w:t>
            </w: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omeobox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.8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0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BK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DZ binding kinas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.8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ILIP1L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ilamin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 interacting protein 1 lik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.7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5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IRC5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aculoviral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IAP repeat containing 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.7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3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N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engrailed </w:t>
            </w: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omeobox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.6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ENPF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entromere protein F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.5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p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TM2A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ntegral membrane protein 2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8.2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30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G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elin associated glycoprotei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7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NDP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rnosine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peptidase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7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PN3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lpain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5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8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BP7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tinol binding protein 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4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4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KX6-2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NK6 </w:t>
            </w: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omeobox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4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3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CAS1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reast carcinoma amplified sequence 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4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ransferri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3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2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NPP2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ctonucleotide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yrophosphatase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hosphodiesterase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2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LH1B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late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hydrolase 1B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2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5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PP1R14A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tein phosphatase 1 regulatory inhibitor subunit 14A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0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1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NTNAP4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ontactin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ssociated protein like 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0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37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OG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yelin </w:t>
            </w: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ligodendrocyte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glycoprotei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7.0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BP</w:t>
            </w:r>
          </w:p>
        </w:tc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yelin basic protei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6.8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3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  <w:tr w:rsidR="00E70F95" w:rsidRPr="00CF4B31" w:rsidTr="00EC72F8">
        <w:trPr>
          <w:trHeight w:val="300"/>
          <w:jc w:val="center"/>
        </w:trPr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TGDS</w:t>
            </w:r>
          </w:p>
        </w:tc>
        <w:tc>
          <w:tcPr>
            <w:tcW w:w="413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staglandin D2 synthas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6.84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8E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</w:p>
        </w:tc>
      </w:tr>
    </w:tbl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 w:rsidP="00E70F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F9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E70F95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CF4B31">
        <w:rPr>
          <w:rFonts w:ascii="Times New Roman" w:hAnsi="Times New Roman" w:cs="Times New Roman"/>
          <w:sz w:val="24"/>
          <w:szCs w:val="24"/>
        </w:rPr>
        <w:t>GO</w:t>
      </w:r>
      <w:proofErr w:type="gramEnd"/>
      <w:r w:rsidRPr="00CF4B31">
        <w:rPr>
          <w:rFonts w:ascii="Times New Roman" w:hAnsi="Times New Roman" w:cs="Times New Roman"/>
          <w:sz w:val="24"/>
          <w:szCs w:val="24"/>
        </w:rPr>
        <w:t xml:space="preserve"> for DEGs</w:t>
      </w:r>
    </w:p>
    <w:tbl>
      <w:tblPr>
        <w:tblW w:w="10505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1"/>
        <w:gridCol w:w="3312"/>
        <w:gridCol w:w="2126"/>
        <w:gridCol w:w="851"/>
        <w:gridCol w:w="1134"/>
        <w:gridCol w:w="1701"/>
      </w:tblGrid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ld Enrichment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331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eart proces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AP1, WWTR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1E-0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8.72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regulation of </w:t>
            </w: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etanephric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nephron tubule epithelial cell differenti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AP1, WWT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1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8.72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egative regulation of cardiac muscle cell differenti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ZD7, DKK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6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5.81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egative regulation of cell adhesion mediated by integ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NAI2, JAM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51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7.23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ch signaling involved in heart develop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CH2, SNAI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76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0.21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sitive regulation of intracellular estrogen receptor signaling pathw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AP1, SKP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25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9.41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utolysoso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AMP2, FT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59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4.77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haperone compl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UVBL1, DNAJC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91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.42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itotic spind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APK1, MAP4, TUBB4A, AURK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53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75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owth c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PA, RUFY3, ENO2, SN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38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04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icrotubule organizing cen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PS7, RUVBL1, MAPK1, MAP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56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28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icrotubule cytoskelet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C1, MAP4, TUBB4A, AURK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5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.35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istone serine kinase activ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KAA1, AURK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7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4.03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erric iron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F, FT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75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1.34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errous iron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F, FTL, SN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0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1.26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NA polymerase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CNA, FANCD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45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.01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histone </w:t>
            </w: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etyltransferase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CNA, SP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17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.81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ouble-stranded DNA bind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P1, MAPK1, EGF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5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87</w:t>
            </w:r>
          </w:p>
        </w:tc>
      </w:tr>
    </w:tbl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>
      <w:pPr>
        <w:rPr>
          <w:rFonts w:hint="eastAsia"/>
        </w:rPr>
      </w:pPr>
    </w:p>
    <w:p w:rsidR="00E70F95" w:rsidRDefault="00E70F95" w:rsidP="00E70F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F9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E70F95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4B31">
        <w:rPr>
          <w:rFonts w:ascii="Times New Roman" w:hAnsi="Times New Roman" w:cs="Times New Roman"/>
          <w:sz w:val="24"/>
          <w:szCs w:val="24"/>
        </w:rPr>
        <w:t>KEGG for DEGs</w:t>
      </w:r>
    </w:p>
    <w:tbl>
      <w:tblPr>
        <w:tblW w:w="10221" w:type="dxa"/>
        <w:jc w:val="center"/>
        <w:tblBorders>
          <w:top w:val="single" w:sz="4" w:space="0" w:color="000000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6"/>
        <w:gridCol w:w="1990"/>
        <w:gridCol w:w="2996"/>
        <w:gridCol w:w="851"/>
        <w:gridCol w:w="1134"/>
        <w:gridCol w:w="1984"/>
      </w:tblGrid>
      <w:tr w:rsidR="00E70F95" w:rsidRPr="00CF4B31" w:rsidTr="00EC72F8">
        <w:trPr>
          <w:trHeight w:val="270"/>
          <w:jc w:val="center"/>
        </w:trPr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2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ld Enrichment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99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erroptosis</w:t>
            </w:r>
            <w:proofErr w:type="spellEnd"/>
          </w:p>
        </w:tc>
        <w:tc>
          <w:tcPr>
            <w:tcW w:w="299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TEAP3, TF, SLC39A14, FTL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78E-04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.43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F, PRKCB, MAPK1, ENO2, HIF1A, 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82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22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holine metabolism in cance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P1, PRKCB, MAPK1, HIF1A, 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.12E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.25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KCB, MAPK1, TUBB4A, 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23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91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entral carbon metabolism in cance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APK1, HIF1A, 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23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29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herens</w:t>
            </w:r>
            <w:proofErr w:type="spellEnd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junctio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APK1, SNAI2, 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31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15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KCB, MAPK1, 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40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.00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ndocrine resistanc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TCH2, SP1, MAPK1, 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05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80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lioma</w:t>
            </w:r>
            <w:proofErr w:type="spellEnd"/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KCB, MAPK1, 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66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60</w:t>
            </w:r>
          </w:p>
        </w:tc>
      </w:tr>
      <w:tr w:rsidR="00E70F95" w:rsidRPr="00CF4B31" w:rsidTr="00EC72F8">
        <w:trPr>
          <w:trHeight w:val="270"/>
          <w:jc w:val="center"/>
        </w:trPr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GFR tyrosine kinase inhibitor resistance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KCB, MAPK1, EGF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02E-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0F95" w:rsidRPr="00CF4B31" w:rsidRDefault="00E70F95" w:rsidP="00EC72F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F4B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12</w:t>
            </w:r>
          </w:p>
        </w:tc>
      </w:tr>
    </w:tbl>
    <w:p w:rsidR="00E70F95" w:rsidRDefault="00E70F95"/>
    <w:sectPr w:rsidR="00E70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708" w:rsidRDefault="001F3708" w:rsidP="00E70F95">
      <w:r>
        <w:separator/>
      </w:r>
    </w:p>
  </w:endnote>
  <w:endnote w:type="continuationSeparator" w:id="0">
    <w:p w:rsidR="001F3708" w:rsidRDefault="001F3708" w:rsidP="00E70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708" w:rsidRDefault="001F3708" w:rsidP="00E70F95">
      <w:r>
        <w:separator/>
      </w:r>
    </w:p>
  </w:footnote>
  <w:footnote w:type="continuationSeparator" w:id="0">
    <w:p w:rsidR="001F3708" w:rsidRDefault="001F3708" w:rsidP="00E70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66E"/>
    <w:rsid w:val="00125B93"/>
    <w:rsid w:val="001F3708"/>
    <w:rsid w:val="0024217A"/>
    <w:rsid w:val="0027044D"/>
    <w:rsid w:val="002E0741"/>
    <w:rsid w:val="005A7340"/>
    <w:rsid w:val="0066694B"/>
    <w:rsid w:val="0068372C"/>
    <w:rsid w:val="00730D2D"/>
    <w:rsid w:val="0075795B"/>
    <w:rsid w:val="00782A10"/>
    <w:rsid w:val="00910775"/>
    <w:rsid w:val="00A1166E"/>
    <w:rsid w:val="00B94836"/>
    <w:rsid w:val="00C5241B"/>
    <w:rsid w:val="00DB23A1"/>
    <w:rsid w:val="00E70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0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0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0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0F9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0F9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0F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0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0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0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0F9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0F9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0F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61</Words>
  <Characters>6054</Characters>
  <Application>Microsoft Office Word</Application>
  <DocSecurity>0</DocSecurity>
  <Lines>50</Lines>
  <Paragraphs>14</Paragraphs>
  <ScaleCrop>false</ScaleCrop>
  <Company>Microsoft</Company>
  <LinksUpToDate>false</LinksUpToDate>
  <CharactersWithSpaces>7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3-08-17T06:06:00Z</dcterms:created>
  <dcterms:modified xsi:type="dcterms:W3CDTF">2023-08-17T06:08:00Z</dcterms:modified>
</cp:coreProperties>
</file>